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494F77D5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1F48995C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>S7 Table. Symptom severity, quality of life, and service utili</w:t>
      </w:r>
      <w:r>
        <w:rPr>
          <w:rFonts w:ascii="Times New Roman" w:hAnsi="Times New Roman"/>
          <w:b/>
          <w:bCs/>
          <w:sz w:val="24"/>
          <w:szCs w:val="24"/>
        </w:rPr>
        <w:t>z</w:t>
      </w:r>
      <w:r w:rsidRPr="00DD05ED">
        <w:rPr>
          <w:rFonts w:ascii="Times New Roman" w:hAnsi="Times New Roman"/>
          <w:b/>
          <w:bCs/>
          <w:sz w:val="24"/>
          <w:szCs w:val="24"/>
        </w:rPr>
        <w:t xml:space="preserve">ation of </w:t>
      </w:r>
      <w:r>
        <w:rPr>
          <w:rFonts w:ascii="Times New Roman" w:hAnsi="Times New Roman"/>
          <w:b/>
          <w:bCs/>
          <w:sz w:val="24"/>
          <w:szCs w:val="24"/>
        </w:rPr>
        <w:t xml:space="preserve">participants with </w:t>
      </w:r>
      <w:r w:rsidRPr="00DD05ED">
        <w:rPr>
          <w:rFonts w:ascii="Times New Roman" w:hAnsi="Times New Roman"/>
          <w:b/>
          <w:bCs/>
          <w:sz w:val="24"/>
          <w:szCs w:val="24"/>
        </w:rPr>
        <w:t>current DSM-5 IAD and modified IAD diagnos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DD05ED">
        <w:rPr>
          <w:rFonts w:ascii="Times New Roman" w:hAnsi="Times New Roman"/>
          <w:b/>
          <w:bCs/>
          <w:sz w:val="24"/>
          <w:szCs w:val="24"/>
        </w:rPr>
        <w:t>s.</w:t>
      </w:r>
    </w:p>
    <w:tbl>
      <w:tblPr>
        <w:tblW w:w="4925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3"/>
        <w:gridCol w:w="2127"/>
        <w:gridCol w:w="1984"/>
        <w:gridCol w:w="2410"/>
        <w:gridCol w:w="2125"/>
      </w:tblGrid>
      <w:tr w:rsidR="00541716" w:rsidRPr="00DD05ED" w14:paraId="46E28BE6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2CA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DA80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</w:t>
            </w:r>
          </w:p>
          <w:p w14:paraId="1095136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71D7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modified </w:t>
            </w:r>
          </w:p>
          <w:p w14:paraId="0BD2CC3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0BC8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vs </w:t>
            </w:r>
          </w:p>
          <w:p w14:paraId="1E7D9EDA" w14:textId="77777777" w:rsidR="00541716" w:rsidRPr="00DD05ED" w:rsidRDefault="00541716" w:rsidP="001C7ECD">
            <w:pPr>
              <w:tabs>
                <w:tab w:val="left" w:pos="284"/>
              </w:tabs>
              <w:spacing w:after="12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IAD modified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3C4D2" w14:textId="77777777" w:rsidR="00541716" w:rsidRPr="00DD05ED" w:rsidRDefault="00541716" w:rsidP="001C7ECD">
            <w:pPr>
              <w:tabs>
                <w:tab w:val="left" w:pos="284"/>
              </w:tabs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2BE85DC5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DC7B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ymptom severity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3135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M (SD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AC20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M (SD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19D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F512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</w:tr>
      <w:tr w:rsidR="00541716" w:rsidRPr="00DD05ED" w14:paraId="20C6E11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20EE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Health anxiety (SHAI-18)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39B6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1.4 (6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E6BB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2.55 (7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6C0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0.68, p = 0.50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B1A2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16</w:t>
            </w:r>
          </w:p>
        </w:tc>
      </w:tr>
      <w:tr w:rsidR="00541716" w:rsidRPr="00DD05ED" w14:paraId="32FB6853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6460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omatic symptoms (PHQ-15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9ABD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3.4 (4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18E5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6.16 (5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EDE3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2.53, p &lt;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00E2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58</w:t>
            </w:r>
          </w:p>
        </w:tc>
      </w:tr>
      <w:tr w:rsidR="00541716" w:rsidRPr="00DD05ED" w14:paraId="491E3B4F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E0B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epression (PHQ-9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399C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.3 (6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074A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6.6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74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1.87, p = 0.07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739B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43</w:t>
            </w:r>
          </w:p>
        </w:tc>
      </w:tr>
      <w:tr w:rsidR="00541716" w:rsidRPr="00DD05ED" w14:paraId="2CC6372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61C0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eneralized anxiety (GAD-7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DA8E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.8 (5.5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4C15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.5 (5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AEFC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0.52, p = 0.60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D0A0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12</w:t>
            </w:r>
          </w:p>
        </w:tc>
      </w:tr>
      <w:tr w:rsidR="00541716" w:rsidRPr="00DD05ED" w14:paraId="21125289" w14:textId="77777777" w:rsidTr="001C7ECD">
        <w:tc>
          <w:tcPr>
            <w:tcW w:w="51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EF57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Quality of lif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9A5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CD9B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920B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8E12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720E44BF" w14:textId="77777777" w:rsidTr="001C7ECD">
        <w:tc>
          <w:tcPr>
            <w:tcW w:w="51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228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REQoL-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B00F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0.3 (6.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1E99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8.53 (6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B0D1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1.19, p = 0.24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2E16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27</w:t>
            </w:r>
          </w:p>
        </w:tc>
      </w:tr>
      <w:tr w:rsidR="00541716" w:rsidRPr="00DD05ED" w14:paraId="5C3B36F0" w14:textId="77777777" w:rsidTr="001C7ECD">
        <w:trPr>
          <w:trHeight w:val="248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037C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F-12 Mental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9409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4.76 (9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F8C2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1.41 (6.2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100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1.86, p = 0.07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86E4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42</w:t>
            </w:r>
          </w:p>
        </w:tc>
      </w:tr>
      <w:tr w:rsidR="00541716" w:rsidRPr="00DD05ED" w14:paraId="3716F5F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884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F-12 Physical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3E5A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5.7 (9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D498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7.90 (12.8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A731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5) = 3.06, p &lt;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D47C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70</w:t>
            </w:r>
          </w:p>
        </w:tc>
      </w:tr>
      <w:tr w:rsidR="00541716" w:rsidRPr="00DD05ED" w14:paraId="3AD54048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683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2151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01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0DF4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3A4C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3B006E3B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FE9C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7D5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</w:t>
            </w:r>
          </w:p>
          <w:p w14:paraId="1110ACA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D073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modified </w:t>
            </w:r>
          </w:p>
          <w:p w14:paraId="39C9D24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(n = </w:t>
            </w: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36)*</w:t>
            </w:r>
            <w:proofErr w:type="gram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56BE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vs </w:t>
            </w:r>
          </w:p>
          <w:p w14:paraId="1558480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IAD modified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0956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0CC8D0F5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190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ervice Utili</w:t>
            </w:r>
            <w:r>
              <w:rPr>
                <w:rFonts w:ascii="Times New Roman" w:hAnsi="Times New Roman"/>
                <w:sz w:val="20"/>
                <w:szCs w:val="20"/>
              </w:rPr>
              <w:t>z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CA0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M (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579A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M (SD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8332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EA62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</w:tr>
      <w:tr w:rsidR="00541716" w:rsidRPr="00DD05ED" w14:paraId="65984771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4EF9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Total appointment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9451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.87 (6.3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D0C4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.36 (17.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DCA9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 xml:space="preserve">72) = 2.51, p &lt; 0.05 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24D9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59</w:t>
            </w:r>
          </w:p>
        </w:tc>
      </w:tr>
      <w:tr w:rsidR="00541716" w:rsidRPr="00DD05ED" w14:paraId="4C29292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997D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eneral practitioner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3BCA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3 (1.8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8EB1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.89 (2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FD9C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3) = 3.26, p &lt;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35E6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75</w:t>
            </w:r>
          </w:p>
        </w:tc>
      </w:tr>
      <w:tr w:rsidR="00541716" w:rsidRPr="00DD05ED" w14:paraId="27B2D511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B81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Psychologis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B780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9 (2.0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8BA1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.11 (5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8403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2) = 1.93, p = 0.06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3CCC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45</w:t>
            </w:r>
          </w:p>
        </w:tc>
      </w:tr>
      <w:tr w:rsidR="00541716" w:rsidRPr="00DD05ED" w14:paraId="4E1A816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4B5A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Psychiatris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8D42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16 (0.8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ECC6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44 (6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38FA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2) = 1.21, p = 0.2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A375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28</w:t>
            </w:r>
          </w:p>
        </w:tc>
      </w:tr>
      <w:tr w:rsidR="00541716" w:rsidRPr="00DD05ED" w14:paraId="6F9CF152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93C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Medical specialist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A069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82 (1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B0C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9 (2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8935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3) = 1.34, p = 0.19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90E0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31</w:t>
            </w:r>
          </w:p>
        </w:tc>
      </w:tr>
      <w:tr w:rsidR="00541716" w:rsidRPr="00DD05ED" w14:paraId="41A86A75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2C68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ther health practitioners (i.e., physiotherapist, massage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therapists, chiropractor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63C7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2 (4.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AC04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.53 (11.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03BB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t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73) = 1.23, p = 0.22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FB67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d = 0.28</w:t>
            </w:r>
          </w:p>
        </w:tc>
      </w:tr>
    </w:tbl>
    <w:p w14:paraId="7508E90F" w14:textId="77777777" w:rsidR="00541716" w:rsidRPr="00DD05ED" w:rsidRDefault="00541716" w:rsidP="00541716">
      <w:pPr>
        <w:spacing w:after="0" w:line="480" w:lineRule="auto"/>
      </w:pPr>
      <w:r w:rsidRPr="00DD05ED">
        <w:rPr>
          <w:rFonts w:ascii="Times New Roman" w:hAnsi="Times New Roman"/>
          <w:sz w:val="20"/>
          <w:szCs w:val="20"/>
        </w:rPr>
        <w:t>*Note. Due to experimenter error, two participants</w:t>
      </w:r>
      <w:r>
        <w:rPr>
          <w:rFonts w:ascii="Times New Roman" w:hAnsi="Times New Roman"/>
          <w:sz w:val="20"/>
          <w:szCs w:val="20"/>
        </w:rPr>
        <w:t xml:space="preserve"> in the IAD modified group</w:t>
      </w:r>
      <w:r w:rsidRPr="00DD05ED">
        <w:rPr>
          <w:rFonts w:ascii="Times New Roman" w:hAnsi="Times New Roman"/>
          <w:sz w:val="20"/>
          <w:szCs w:val="20"/>
        </w:rPr>
        <w:t xml:space="preserve"> did not complete the service utili</w:t>
      </w:r>
      <w:r>
        <w:rPr>
          <w:rFonts w:ascii="Times New Roman" w:hAnsi="Times New Roman"/>
          <w:sz w:val="20"/>
          <w:szCs w:val="20"/>
        </w:rPr>
        <w:t>z</w:t>
      </w:r>
      <w:r w:rsidRPr="00DD05ED">
        <w:rPr>
          <w:rFonts w:ascii="Times New Roman" w:hAnsi="Times New Roman"/>
          <w:sz w:val="20"/>
          <w:szCs w:val="20"/>
        </w:rPr>
        <w:t>ation section of the survey (IAD modified; n=36).</w:t>
      </w:r>
    </w:p>
    <w:sectPr w:rsidR="00541716" w:rsidRPr="00DD05ED" w:rsidSect="00A6071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68F1F" w14:textId="77777777" w:rsidR="00C7082A" w:rsidRDefault="00C7082A">
      <w:pPr>
        <w:spacing w:after="0" w:line="240" w:lineRule="auto"/>
      </w:pPr>
      <w:r>
        <w:separator/>
      </w:r>
    </w:p>
  </w:endnote>
  <w:endnote w:type="continuationSeparator" w:id="0">
    <w:p w14:paraId="50BD1ACC" w14:textId="77777777" w:rsidR="00C7082A" w:rsidRDefault="00C70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8E073" w14:textId="77777777" w:rsidR="00C7082A" w:rsidRDefault="00C7082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B15660" w14:textId="77777777" w:rsidR="00C7082A" w:rsidRDefault="00C70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27931"/>
    <w:rsid w:val="00141F95"/>
    <w:rsid w:val="00157521"/>
    <w:rsid w:val="001D3781"/>
    <w:rsid w:val="002068DC"/>
    <w:rsid w:val="00212F6C"/>
    <w:rsid w:val="002A52AB"/>
    <w:rsid w:val="00355B3D"/>
    <w:rsid w:val="003571C8"/>
    <w:rsid w:val="003B2CD0"/>
    <w:rsid w:val="00411846"/>
    <w:rsid w:val="00440678"/>
    <w:rsid w:val="00477D79"/>
    <w:rsid w:val="00494217"/>
    <w:rsid w:val="004F403D"/>
    <w:rsid w:val="00512EFF"/>
    <w:rsid w:val="00541716"/>
    <w:rsid w:val="00556591"/>
    <w:rsid w:val="0057083A"/>
    <w:rsid w:val="005B3215"/>
    <w:rsid w:val="005E06A4"/>
    <w:rsid w:val="005F1CEC"/>
    <w:rsid w:val="006008AC"/>
    <w:rsid w:val="00761491"/>
    <w:rsid w:val="007727E7"/>
    <w:rsid w:val="0077545D"/>
    <w:rsid w:val="007C09D9"/>
    <w:rsid w:val="007C2768"/>
    <w:rsid w:val="008F7F19"/>
    <w:rsid w:val="009412BF"/>
    <w:rsid w:val="00951254"/>
    <w:rsid w:val="00981BE0"/>
    <w:rsid w:val="009B204D"/>
    <w:rsid w:val="009F13C0"/>
    <w:rsid w:val="009F3B83"/>
    <w:rsid w:val="009F7026"/>
    <w:rsid w:val="00A22F8D"/>
    <w:rsid w:val="00A60716"/>
    <w:rsid w:val="00AA26D3"/>
    <w:rsid w:val="00AB5E2F"/>
    <w:rsid w:val="00AB64B0"/>
    <w:rsid w:val="00AD112B"/>
    <w:rsid w:val="00AF118E"/>
    <w:rsid w:val="00B34334"/>
    <w:rsid w:val="00BB6AA4"/>
    <w:rsid w:val="00BC38D2"/>
    <w:rsid w:val="00C2545A"/>
    <w:rsid w:val="00C52837"/>
    <w:rsid w:val="00C7082A"/>
    <w:rsid w:val="00C91129"/>
    <w:rsid w:val="00CA47F8"/>
    <w:rsid w:val="00CE2A36"/>
    <w:rsid w:val="00D82C02"/>
    <w:rsid w:val="00DE38C4"/>
    <w:rsid w:val="00E166FB"/>
    <w:rsid w:val="00EC4FC7"/>
    <w:rsid w:val="00F04762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348</Characters>
  <Application>Microsoft Office Word</Application>
  <DocSecurity>0</DocSecurity>
  <Lines>122</Lines>
  <Paragraphs>110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4</cp:revision>
  <dcterms:created xsi:type="dcterms:W3CDTF">2026-02-02T22:52:00Z</dcterms:created>
  <dcterms:modified xsi:type="dcterms:W3CDTF">2026-02-02T22:56:00Z</dcterms:modified>
</cp:coreProperties>
</file>